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5971"/>
      </w:tblGrid>
      <w:tr>
        <w:trPr>
          <w:trHeight w:val="312" w:hRule="atLeast"/>
        </w:trPr>
        <w:tc>
          <w:tcPr>
            <w:tcW w:w="8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b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TT15Et00;微软雅黑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eastAsia="TT15Et00;微软雅黑" w:cs="Times New Roman" w:ascii="Times New Roman" w:hAnsi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S</w:t>
            </w:r>
            <w:r>
              <w:rPr>
                <w:rFonts w:eastAsia="TT15Et00;微软雅黑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eastAsia="TT15Et00;微软雅黑" w:cs="Times New Roman" w:ascii="Times New Roman" w:hAnsi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. </w:t>
            </w:r>
            <w:r>
              <w:rPr>
                <w:rFonts w:eastAsia="TT15Et00;微软雅黑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ystematic review search strategy</w:t>
            </w:r>
            <w:r>
              <w:rPr>
                <w:rFonts w:eastAsia="TT15Et00;微软雅黑" w:cs="Times New Roman" w:ascii="Times New Roman" w:hAnsi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</w:tr>
      <w:tr>
        <w:trPr>
          <w:trHeight w:val="312" w:hRule="atLeast"/>
        </w:trPr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Medline</w:t>
            </w:r>
          </w:p>
        </w:tc>
      </w:tr>
      <w:tr>
        <w:trPr>
          <w:trHeight w:val="312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reast cancer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MeSH terms 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breast neoplasms or carcinoma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or inflammatory breast neoplasms or unilateral breast neoplasms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malignant neoplasm of breast or malignant tumor of breast or human mammary carcinomas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Keywords 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breast cancer *or breast neoplasm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or breast tumour or breast adenocarcinoma or breast carcinogenesis or breast carcinoma or breast sarcoma 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eoadjuvant therapy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SH terms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eoadjuvant chemotherapy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NACT or NCT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Keywords 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eoadjuvant chemotherapy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or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NACT or NCT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right" w:pos="2335" w:leader="none"/>
              </w:tabs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HER2-positive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SH terms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HER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2-positive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er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2-positive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ERBB 2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ErbB 2 gene expression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eywords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HER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2-positive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or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er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2-positive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ERBB 2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ErbB 2 gene expression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athological complete response </w:t>
            </w:r>
            <w:r>
              <w:rPr>
                <w:rFonts w:cs="Arial" w:ascii="Arial" w:hAnsi="Arial"/>
                <w:color w:val="333333"/>
                <w:sz w:val="19"/>
                <w:szCs w:val="19"/>
                <w:shd w:fill="FFFFFF" w:val="clear"/>
              </w:rPr>
              <w:t xml:space="preserve"> 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SH terms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thological complete response or pathological response or pathological remission or pCR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eywords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pathological complete response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athological response or pathological remission or pCR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TT15Et00;微软雅黑" w:cs="Times New Roman"/>
          <w:color w:val="000000"/>
          <w:kern w:val="0"/>
          <w:sz w:val="24"/>
          <w:lang w:bidi="ar"/>
        </w:rPr>
      </w:pPr>
      <w:r>
        <w:rPr>
          <w:rFonts w:eastAsia="TT15Et00;微软雅黑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TT15Et00;微软雅黑" w:cs="Times New Roman"/>
          <w:color w:val="000000"/>
          <w:kern w:val="0"/>
          <w:sz w:val="24"/>
          <w:lang w:bidi="ar"/>
        </w:rPr>
      </w:pPr>
      <w:r>
        <w:rPr>
          <w:rFonts w:eastAsia="TT15Et00;微软雅黑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9"/>
        <w:gridCol w:w="5933"/>
      </w:tblGrid>
      <w:tr>
        <w:trPr>
          <w:trHeight w:val="312" w:hRule="atLeast"/>
        </w:trPr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Embase</w:t>
            </w:r>
          </w:p>
        </w:tc>
      </w:tr>
      <w:tr>
        <w:trPr>
          <w:trHeight w:val="312" w:hRule="atLeast"/>
        </w:trPr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reast cancer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MeSH terms 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breast cancer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or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breast neoplasms or carcinoma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or inflammatory breast neoplasms or unilateral breast neoplasms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carcinoma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or mammary cancer 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Keywords 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breast cancer *or breast neoplasm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or breast tumor or breast adenocarcinoma or breast carcinogenesis or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breast sarcoma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or carcinoma</w:t>
            </w:r>
            <w:r>
              <w:rPr>
                <w:rFonts w:eastAsia="TT15Et00;微软雅黑" w:cs="Times New Roman" w:ascii="Times New Roman" w:hAnsi="Times New Roman"/>
                <w:color w:val="FF0000"/>
                <w:kern w:val="0"/>
                <w:sz w:val="24"/>
                <w:lang w:bidi="ar"/>
              </w:rPr>
              <w:t xml:space="preserve"> 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eoadjuvant therapy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SH terms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eoadjuvant chemotherapy or NACT or NCT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preoperative chemotherapy or neoadjuvant treatments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Keywords 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240" w:hanging="24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eoadjuvant chemotherapy*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or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NACT or NCT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preoperative chemotherapy or preoperative chemotherapy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HER2-positive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SH terms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HER2-positive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ERBB2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ErbB 2 gene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eywords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HER2-positive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or ERBB2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ErbB 2 gene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thological complete response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SH terms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pathological complete response or pathological response or pathological remission or pCR 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eywords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pathological complete response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or pathological response or pathological remission or pCR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5971"/>
      </w:tblGrid>
      <w:tr>
        <w:trPr>
          <w:trHeight w:val="312" w:hRule="atLeast"/>
        </w:trPr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ubmed</w:t>
            </w:r>
          </w:p>
        </w:tc>
      </w:tr>
      <w:tr>
        <w:trPr>
          <w:trHeight w:val="312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reast cancer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MeSH terms 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breast neoplasms or carcinoma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or inflammatory breast neoplasms or unilateral breast neoplasms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Keywords 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breast cancer*or breast neoplasm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or breast tumour or breast adenocarcinoma or breast carcinogenesis or breast carcinoma or breast sarcoma 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eoadjuvant therapy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SH terms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eoadjuvant chemotherapy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or NACT or NCT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neoadjuvant treatments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Keywords 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eoadjuvant chemotherapy*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NACT or NCT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or neoadjuvant treatments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HER2-positive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SH terms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HER2-positive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or ERBB2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eywords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T15Et00;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HER2-positive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or ERBB2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thological complete response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SH terms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thological complete response or pathological response or pathological remission or pCR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eywords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pathological complete response </w:t>
            </w:r>
            <w:r>
              <w:rPr>
                <w:rFonts w:eastAsia="TT15Et00;微软雅黑" w:cs="Times New Roman" w:ascii="Times New Roman" w:hAnsi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r pathological response or pathological remission or pC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P4DF614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P4DF614;Cambria" w:hAnsi="AdvP4DF614;Cambria" w:cs="AdvP4DF614;Cambria"/>
      <w:color w:val="000000"/>
      <w:sz w:val="30"/>
      <w:szCs w:val="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赵福星</cp:lastModifiedBy>
  <dcterms:modified xsi:type="dcterms:W3CDTF">2020-11-28T02:14:2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